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C2FD4" w14:textId="78D0C081" w:rsidR="004F623D" w:rsidRPr="004F623D" w:rsidRDefault="004F623D" w:rsidP="004F623D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F623D">
        <w:rPr>
          <w:rFonts w:asciiTheme="majorBidi" w:hAnsiTheme="majorBidi" w:cstheme="majorBidi"/>
          <w:b/>
          <w:bCs/>
          <w:sz w:val="24"/>
          <w:szCs w:val="24"/>
          <w:lang w:val="en-US"/>
        </w:rPr>
        <w:t>Table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5"/>
        <w:gridCol w:w="1585"/>
        <w:gridCol w:w="3488"/>
        <w:gridCol w:w="2496"/>
        <w:gridCol w:w="889"/>
        <w:gridCol w:w="931"/>
        <w:gridCol w:w="1109"/>
        <w:gridCol w:w="693"/>
        <w:gridCol w:w="1182"/>
      </w:tblGrid>
      <w:tr w:rsidR="004F623D" w:rsidRPr="004F623D" w14:paraId="59309F56" w14:textId="77777777" w:rsidTr="004F623D">
        <w:trPr>
          <w:trHeight w:val="540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592E7" w14:textId="2E2509B3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Test i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1A353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Gene id</w:t>
            </w: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38735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Gen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6F735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Locu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6AF4D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Control (FPKM value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01157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G1 (FPKM</w:t>
            </w:r>
            <w:r w:rsidRPr="004F623D">
              <w:rPr>
                <w:rFonts w:asciiTheme="majorBidi" w:eastAsia="Times New Roman" w:hAnsiTheme="majorBidi" w:cstheme="majorBidi"/>
                <w:lang w:eastAsia="en-MY"/>
              </w:rPr>
              <w:br/>
            </w:r>
            <w:proofErr w:type="spellStart"/>
            <w:r w:rsidRPr="004F623D">
              <w:rPr>
                <w:rFonts w:asciiTheme="majorBidi" w:eastAsia="Times New Roman" w:hAnsiTheme="majorBidi" w:cstheme="majorBidi"/>
                <w:lang w:eastAsia="en-MY"/>
              </w:rPr>
              <w:t>Yalue</w:t>
            </w:r>
            <w:proofErr w:type="spellEnd"/>
            <w:r w:rsidRPr="004F623D">
              <w:rPr>
                <w:rFonts w:asciiTheme="majorBidi" w:eastAsia="Times New Roman" w:hAnsiTheme="majorBidi" w:cstheme="majorBidi"/>
                <w:lang w:eastAsia="en-MY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5ED8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Log2(fold change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6335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q valu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DF55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Significant</w:t>
            </w:r>
          </w:p>
        </w:tc>
      </w:tr>
      <w:tr w:rsidR="004F623D" w:rsidRPr="004F623D" w14:paraId="12C7F58E" w14:textId="77777777" w:rsidTr="004F623D">
        <w:trPr>
          <w:trHeight w:val="264"/>
        </w:trPr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8FF7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13318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DBE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13318</w:t>
            </w: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4F2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Rab26os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8EF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7:23031320-2307764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AD13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5C9C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0.138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BB0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DE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6B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11B891AB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1B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151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7E1C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15110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CFD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Gm102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3283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8:17819189-178195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A967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97C7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6.66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927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01A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F5C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3F4139EB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F894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153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2D19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15371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B7C7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Gm231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20C4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8:72334875-723350 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D704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02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50.4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EA8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7B3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09B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18F8460D" w14:textId="77777777" w:rsidTr="004F623D">
        <w:trPr>
          <w:trHeight w:val="276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BD85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1665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664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16654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0FF5" w14:textId="2F1D418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MGP</w:t>
            </w:r>
            <w:r>
              <w:rPr>
                <w:rFonts w:asciiTheme="majorBidi" w:eastAsia="Times New Roman" w:hAnsiTheme="majorBidi" w:cstheme="majorBidi"/>
                <w:lang w:eastAsia="en-MY"/>
              </w:rPr>
              <w:t>_</w:t>
            </w: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BALBcJ</w:t>
            </w:r>
            <w:r>
              <w:rPr>
                <w:rFonts w:asciiTheme="majorBidi" w:eastAsia="Times New Roman" w:hAnsiTheme="majorBidi" w:cstheme="majorBidi"/>
                <w:lang w:eastAsia="en-MY"/>
              </w:rPr>
              <w:t>_</w:t>
            </w: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G00254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F33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2:25678689-256790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3D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35B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0.43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81CD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962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1EB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69F4756E" w14:textId="77777777" w:rsidTr="004F623D">
        <w:trPr>
          <w:trHeight w:val="792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3133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l69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82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l6928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239B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 xml:space="preserve">    </w:t>
            </w:r>
            <w:proofErr w:type="spellStart"/>
            <w:r w:rsidRPr="004F623D">
              <w:rPr>
                <w:rFonts w:asciiTheme="majorBidi" w:eastAsia="Times New Roman" w:hAnsiTheme="majorBidi" w:cstheme="majorBidi"/>
                <w:lang w:eastAsia="en-MY"/>
              </w:rPr>
              <w:t>Gca</w:t>
            </w:r>
            <w:proofErr w:type="spellEnd"/>
            <w:r w:rsidRPr="004F623D">
              <w:rPr>
                <w:rFonts w:asciiTheme="majorBidi" w:eastAsia="Times New Roman" w:hAnsiTheme="majorBidi" w:cstheme="majorBidi"/>
                <w:lang w:eastAsia="en-MY"/>
              </w:rPr>
              <w:t>, MGP_BALBcJ_G0012409, MGP_BALBcJ_G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B711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 xml:space="preserve"> 2:600892 16-6063851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E523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4104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1.91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ED0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FBD4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45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0C64DA14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F405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219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5B5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21941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DE3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24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C4A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3:133780090-1342073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40F9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4A4D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1.57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E81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7F4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C86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164B7007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485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248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7F16" w14:textId="77777777" w:rsidR="004F623D" w:rsidRPr="004F623D" w:rsidRDefault="004F623D" w:rsidP="004F623D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24848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E6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4930431Fl2Rik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32B4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5:42612105-426244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F9B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782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2.52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7E57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C3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3E8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406406A1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6BB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2518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68DC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25181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9E0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Mthfd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823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5:89281051-893676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D1B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701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3.63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FFAB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3BFB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59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2DB8BC64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1A3D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2919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88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29193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776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 xml:space="preserve"> Igkv8-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F1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 xml:space="preserve"> 6:67945643-681114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DDE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D85D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6.09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B6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6AC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F43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1AEB95D2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140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07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55BD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0771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24E" w14:textId="260B4935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MGP</w:t>
            </w:r>
            <w:r>
              <w:rPr>
                <w:rFonts w:asciiTheme="majorBidi" w:eastAsia="Times New Roman" w:hAnsiTheme="majorBidi" w:cstheme="majorBidi"/>
                <w:lang w:eastAsia="en-MY"/>
              </w:rPr>
              <w:t>_</w:t>
            </w: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BALBcJ</w:t>
            </w:r>
            <w:r>
              <w:rPr>
                <w:rFonts w:asciiTheme="majorBidi" w:eastAsia="Times New Roman" w:hAnsiTheme="majorBidi" w:cstheme="majorBidi"/>
                <w:lang w:eastAsia="en-MY"/>
              </w:rPr>
              <w:t>_</w:t>
            </w: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00324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81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7:83517729-8351878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01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C57F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0.16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14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957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1A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04468184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95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117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FB9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1177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1F1B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proofErr w:type="spellStart"/>
            <w:r w:rsidRPr="004F623D">
              <w:rPr>
                <w:rFonts w:asciiTheme="majorBidi" w:eastAsia="Times New Roman" w:hAnsiTheme="majorBidi" w:cstheme="majorBidi"/>
                <w:lang w:eastAsia="en-MY"/>
              </w:rPr>
              <w:t>Mylpf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38A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 xml:space="preserve"> 7:127702053-1277074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E4D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89D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20.8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23C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513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6CA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73515EA3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4A9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169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7D8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1699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AB7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Zfp9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F03D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7:28205575-2823197 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F3C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4127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27.2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2E7D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4987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8AE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26C05844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7F31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3124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2489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3124</w:t>
            </w:r>
          </w:p>
        </w:tc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7C46" w14:textId="4D927179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MGP</w:t>
            </w:r>
            <w:r>
              <w:rPr>
                <w:rFonts w:asciiTheme="majorBidi" w:eastAsia="Times New Roman" w:hAnsiTheme="majorBidi" w:cstheme="majorBidi"/>
                <w:lang w:eastAsia="en-MY"/>
              </w:rPr>
              <w:t>_</w:t>
            </w: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BALBcJ</w:t>
            </w:r>
            <w:r>
              <w:rPr>
                <w:rFonts w:asciiTheme="majorBidi" w:eastAsia="Times New Roman" w:hAnsiTheme="majorBidi" w:cstheme="majorBidi"/>
                <w:lang w:eastAsia="en-MY"/>
              </w:rPr>
              <w:t>_</w:t>
            </w: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000453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7D5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8:66603202-6668622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E0B4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99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8.0628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60C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F94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99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46BA80A3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FFB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56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2514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5606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732A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Gm443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F8B0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9:41376750-413781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370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DF2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574.5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0228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7419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C6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  <w:tr w:rsidR="004F623D" w:rsidRPr="004F623D" w14:paraId="6B71F259" w14:textId="77777777" w:rsidTr="004F623D">
        <w:trPr>
          <w:trHeight w:val="264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BD9C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655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8060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LOC_036555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D0EA4" w14:textId="4D190E01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MGP</w:t>
            </w:r>
            <w:r>
              <w:rPr>
                <w:rFonts w:asciiTheme="majorBidi" w:eastAsia="Times New Roman" w:hAnsiTheme="majorBidi" w:cstheme="majorBidi"/>
                <w:lang w:eastAsia="en-MY"/>
              </w:rPr>
              <w:t>_</w:t>
            </w: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BALBcJ</w:t>
            </w:r>
            <w:r>
              <w:rPr>
                <w:rFonts w:asciiTheme="majorBidi" w:eastAsia="Times New Roman" w:hAnsiTheme="majorBidi" w:cstheme="majorBidi"/>
                <w:lang w:eastAsia="en-MY"/>
              </w:rPr>
              <w:t>_</w:t>
            </w: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00144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79553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X:6 l 059408-6105966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72A3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96C2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23.773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4526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inf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B73E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A9DB" w14:textId="77777777" w:rsidR="004F623D" w:rsidRPr="004F623D" w:rsidRDefault="004F623D" w:rsidP="004F62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  <w:r w:rsidRPr="004F623D">
              <w:rPr>
                <w:rFonts w:asciiTheme="majorBidi" w:eastAsia="Times New Roman" w:hAnsiTheme="majorBidi" w:cstheme="majorBidi"/>
                <w:lang w:eastAsia="en-MY"/>
              </w:rPr>
              <w:t>no</w:t>
            </w:r>
          </w:p>
        </w:tc>
      </w:tr>
    </w:tbl>
    <w:p w14:paraId="7B76142A" w14:textId="10679B1B" w:rsidR="004F623D" w:rsidRDefault="004F623D">
      <w:pPr>
        <w:rPr>
          <w:lang w:val="en-US"/>
        </w:rPr>
      </w:pPr>
    </w:p>
    <w:p w14:paraId="71B62416" w14:textId="7393528E" w:rsidR="004F623D" w:rsidRDefault="004F623D">
      <w:pPr>
        <w:rPr>
          <w:lang w:val="en-US"/>
        </w:rPr>
      </w:pPr>
    </w:p>
    <w:p w14:paraId="75D30772" w14:textId="3BD195FA" w:rsidR="004F623D" w:rsidRDefault="004F623D">
      <w:pPr>
        <w:rPr>
          <w:lang w:val="en-US"/>
        </w:rPr>
      </w:pPr>
    </w:p>
    <w:p w14:paraId="72737182" w14:textId="51D67253" w:rsidR="004F623D" w:rsidRDefault="004F623D">
      <w:pPr>
        <w:rPr>
          <w:lang w:val="en-US"/>
        </w:rPr>
      </w:pPr>
    </w:p>
    <w:p w14:paraId="2AECBBC9" w14:textId="56ECDB7F" w:rsidR="004F623D" w:rsidRDefault="004F623D">
      <w:pPr>
        <w:rPr>
          <w:lang w:val="en-US"/>
        </w:rPr>
      </w:pPr>
    </w:p>
    <w:p w14:paraId="57AD69EE" w14:textId="32C5C4A6" w:rsidR="004F623D" w:rsidRDefault="004F623D">
      <w:pPr>
        <w:rPr>
          <w:lang w:val="en-US"/>
        </w:rPr>
      </w:pPr>
    </w:p>
    <w:p w14:paraId="6815F170" w14:textId="2CDC4D6D" w:rsidR="004F623D" w:rsidRDefault="004F623D">
      <w:pPr>
        <w:rPr>
          <w:lang w:val="en-US"/>
        </w:rPr>
      </w:pPr>
      <w:bookmarkStart w:id="0" w:name="_GoBack"/>
      <w:bookmarkEnd w:id="0"/>
    </w:p>
    <w:sectPr w:rsidR="004F623D" w:rsidSect="004F62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23D"/>
    <w:rsid w:val="00340300"/>
    <w:rsid w:val="004F623D"/>
    <w:rsid w:val="0083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13CE2"/>
  <w15:chartTrackingRefBased/>
  <w15:docId w15:val="{C327F44D-9FC6-40B4-A741-CC9F4B71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9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Syed</dc:creator>
  <cp:keywords/>
  <dc:description/>
  <cp:lastModifiedBy>Sakinah Syed</cp:lastModifiedBy>
  <cp:revision>2</cp:revision>
  <dcterms:created xsi:type="dcterms:W3CDTF">2021-06-08T05:10:00Z</dcterms:created>
  <dcterms:modified xsi:type="dcterms:W3CDTF">2021-06-08T05:37:00Z</dcterms:modified>
</cp:coreProperties>
</file>